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25426" w14:textId="77777777" w:rsidR="00C61FCA" w:rsidRDefault="00C61FCA" w:rsidP="00C61FCA">
      <w:pPr>
        <w:spacing w:line="480" w:lineRule="auto"/>
        <w:jc w:val="both"/>
      </w:pPr>
    </w:p>
    <w:p w14:paraId="377B8923" w14:textId="2C35B82C" w:rsidR="00CC7C7F" w:rsidRPr="00CC7C7F" w:rsidRDefault="00CC7C7F" w:rsidP="00CC7C7F">
      <w:pPr>
        <w:spacing w:line="480" w:lineRule="auto"/>
        <w:jc w:val="both"/>
        <w:rPr>
          <w:rFonts w:eastAsiaTheme="majorEastAsia"/>
          <w:b/>
          <w:iCs/>
          <w:color w:val="000000" w:themeColor="text1"/>
          <w:sz w:val="28"/>
          <w:szCs w:val="28"/>
          <w:lang w:eastAsia="en-US"/>
        </w:rPr>
      </w:pP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Alterations in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l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ipid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p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rofiles in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c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hildren with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p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erinatally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a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 xml:space="preserve">cquired HIV 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i</w:t>
      </w:r>
      <w:r w:rsidRPr="0000597B"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nfection living in Ghana</w:t>
      </w:r>
      <w:r>
        <w:rPr>
          <w:rFonts w:eastAsiaTheme="majorEastAsia"/>
          <w:b/>
          <w:bCs/>
          <w:iCs/>
          <w:color w:val="000000" w:themeColor="text1"/>
          <w:sz w:val="28"/>
          <w:szCs w:val="28"/>
          <w:lang w:eastAsia="en-US"/>
        </w:rPr>
        <w:t>: a cross-sectional study</w:t>
      </w:r>
    </w:p>
    <w:p w14:paraId="1948E1FA" w14:textId="5827C9A7" w:rsidR="00CC7C7F" w:rsidRPr="00CC7C7F" w:rsidRDefault="00CC7C7F" w:rsidP="00CC7C7F">
      <w:pPr>
        <w:spacing w:line="360" w:lineRule="auto"/>
        <w:jc w:val="both"/>
      </w:pPr>
      <w:r w:rsidRPr="00CC7C7F">
        <w:t>Ruth Ayanful-Torgby</w:t>
      </w:r>
      <w:r w:rsidRPr="00CC7C7F">
        <w:rPr>
          <w:vertAlign w:val="superscript"/>
        </w:rPr>
        <w:t>1,2</w:t>
      </w:r>
      <w:r w:rsidRPr="00CC7C7F">
        <w:t>*, Veronika Shabanova</w:t>
      </w:r>
      <w:r w:rsidRPr="00CC7C7F">
        <w:rPr>
          <w:vertAlign w:val="superscript"/>
        </w:rPr>
        <w:t>1,3</w:t>
      </w:r>
      <w:r w:rsidRPr="00CC7C7F">
        <w:t>, Akosua Aya Essuman</w:t>
      </w:r>
      <w:r w:rsidRPr="00CC7C7F">
        <w:rPr>
          <w:vertAlign w:val="superscript"/>
        </w:rPr>
        <w:t>2</w:t>
      </w:r>
      <w:r w:rsidRPr="00CC7C7F">
        <w:t>, Emmanuel Boafo</w:t>
      </w:r>
      <w:r w:rsidRPr="00CC7C7F">
        <w:rPr>
          <w:vertAlign w:val="superscript"/>
        </w:rPr>
        <w:t>2</w:t>
      </w:r>
      <w:r w:rsidRPr="00CC7C7F">
        <w:t>, Linda Eva Amoah</w:t>
      </w:r>
      <w:r w:rsidRPr="00CC7C7F">
        <w:rPr>
          <w:vertAlign w:val="superscript"/>
        </w:rPr>
        <w:t>2</w:t>
      </w:r>
      <w:r w:rsidRPr="00CC7C7F">
        <w:t>, Elijah Paintsil</w:t>
      </w:r>
      <w:r w:rsidRPr="00CC7C7F">
        <w:rPr>
          <w:vertAlign w:val="superscript"/>
        </w:rPr>
        <w:t>1,4*</w:t>
      </w:r>
    </w:p>
    <w:p w14:paraId="2AE3EAC6" w14:textId="77777777" w:rsidR="0005104B" w:rsidRDefault="0005104B" w:rsidP="00C61FCA">
      <w:pPr>
        <w:spacing w:line="480" w:lineRule="auto"/>
        <w:jc w:val="both"/>
        <w:rPr>
          <w:b/>
          <w:bCs/>
        </w:rPr>
      </w:pPr>
    </w:p>
    <w:p w14:paraId="2D4C7097" w14:textId="4B7D76E0" w:rsidR="00C61FCA" w:rsidRPr="00DD3022" w:rsidRDefault="0005104B" w:rsidP="00C61FCA">
      <w:pPr>
        <w:spacing w:line="480" w:lineRule="auto"/>
        <w:rPr>
          <w:b/>
          <w:bCs/>
        </w:rPr>
      </w:pPr>
      <w:r w:rsidRPr="00DD3022">
        <w:rPr>
          <w:b/>
          <w:bCs/>
        </w:rPr>
        <w:t>S</w:t>
      </w:r>
      <w:r>
        <w:rPr>
          <w:b/>
          <w:bCs/>
        </w:rPr>
        <w:t xml:space="preserve">1 </w:t>
      </w:r>
      <w:r w:rsidR="00C61FCA" w:rsidRPr="00DD3022">
        <w:rPr>
          <w:b/>
          <w:bCs/>
        </w:rPr>
        <w:t xml:space="preserve">Table </w:t>
      </w:r>
      <w:r w:rsidR="00C61FCA" w:rsidRPr="00DD3022">
        <w:t xml:space="preserve">Comparison of </w:t>
      </w:r>
      <w:r>
        <w:t>d</w:t>
      </w:r>
      <w:r w:rsidR="00C61FCA" w:rsidRPr="00DD3022">
        <w:t xml:space="preserve">yslipidemia </w:t>
      </w:r>
      <w:r>
        <w:t>p</w:t>
      </w:r>
      <w:r w:rsidR="00C61FCA" w:rsidRPr="00DD3022">
        <w:t xml:space="preserve">revalence by </w:t>
      </w:r>
      <w:r>
        <w:t>s</w:t>
      </w:r>
      <w:r w:rsidR="00C61FCA" w:rsidRPr="00DD3022">
        <w:t>ex</w:t>
      </w:r>
      <w:r w:rsidR="00C61FCA" w:rsidRPr="00DD3022">
        <w:rPr>
          <w:b/>
          <w:bCs/>
        </w:rPr>
        <w:t xml:space="preserve"> </w:t>
      </w:r>
    </w:p>
    <w:tbl>
      <w:tblPr>
        <w:tblW w:w="8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2195"/>
        <w:gridCol w:w="1542"/>
        <w:gridCol w:w="2039"/>
      </w:tblGrid>
      <w:tr w:rsidR="00C61FCA" w:rsidRPr="007330B6" w14:paraId="16CB2143" w14:textId="77777777" w:rsidTr="00CC7C7F">
        <w:trPr>
          <w:trHeight w:val="270"/>
        </w:trPr>
        <w:tc>
          <w:tcPr>
            <w:tcW w:w="2677" w:type="dxa"/>
            <w:shd w:val="clear" w:color="auto" w:fill="auto"/>
            <w:noWrap/>
            <w:vAlign w:val="bottom"/>
            <w:hideMark/>
          </w:tcPr>
          <w:p w14:paraId="688827B2" w14:textId="77777777" w:rsidR="00C61FCA" w:rsidRPr="007330B6" w:rsidRDefault="00C61FCA" w:rsidP="00BE4F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330B6">
              <w:rPr>
                <w:b/>
                <w:bCs/>
                <w:sz w:val="22"/>
                <w:szCs w:val="22"/>
              </w:rPr>
              <w:t>Dyslipidemia, n (%)</w:t>
            </w:r>
          </w:p>
        </w:tc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A67C582" w14:textId="77777777" w:rsidR="00C61FCA" w:rsidRPr="007330B6" w:rsidRDefault="00C61FCA" w:rsidP="00BE4F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330B6">
              <w:rPr>
                <w:b/>
                <w:bCs/>
                <w:color w:val="000000"/>
                <w:sz w:val="22"/>
                <w:szCs w:val="22"/>
              </w:rPr>
              <w:t>Female (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330B6">
              <w:rPr>
                <w:b/>
                <w:bCs/>
                <w:color w:val="000000"/>
                <w:sz w:val="22"/>
                <w:szCs w:val="22"/>
              </w:rPr>
              <w:t>=202)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A10F102" w14:textId="77777777" w:rsidR="00C61FCA" w:rsidRPr="007330B6" w:rsidRDefault="00C61FCA" w:rsidP="00BE4F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330B6">
              <w:rPr>
                <w:b/>
                <w:bCs/>
                <w:color w:val="000000"/>
                <w:sz w:val="22"/>
                <w:szCs w:val="22"/>
              </w:rPr>
              <w:t>Male (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330B6">
              <w:rPr>
                <w:b/>
                <w:bCs/>
                <w:color w:val="000000"/>
                <w:sz w:val="22"/>
                <w:szCs w:val="22"/>
              </w:rPr>
              <w:t>=195)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FA98F7" w14:textId="77777777" w:rsidR="00C61FCA" w:rsidRPr="007330B6" w:rsidRDefault="00C61FCA" w:rsidP="00BE4F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330B6">
              <w:rPr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7330B6">
              <w:rPr>
                <w:b/>
                <w:bCs/>
                <w:color w:val="000000"/>
                <w:sz w:val="22"/>
                <w:szCs w:val="22"/>
              </w:rPr>
              <w:t>value</w:t>
            </w:r>
            <w:r w:rsidRPr="007330B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61FCA" w:rsidRPr="007330B6" w14:paraId="74C2EA92" w14:textId="77777777" w:rsidTr="00CC7C7F">
        <w:trPr>
          <w:trHeight w:val="270"/>
        </w:trPr>
        <w:tc>
          <w:tcPr>
            <w:tcW w:w="2677" w:type="dxa"/>
            <w:shd w:val="clear" w:color="auto" w:fill="auto"/>
            <w:noWrap/>
            <w:vAlign w:val="bottom"/>
            <w:hideMark/>
          </w:tcPr>
          <w:p w14:paraId="09C7BF8A" w14:textId="77777777" w:rsidR="00C61FCA" w:rsidRPr="007330B6" w:rsidRDefault="00C61FCA" w:rsidP="00BE4F59">
            <w:pPr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TC</w:t>
            </w:r>
          </w:p>
        </w:tc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F0BCD73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25 (12.38)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2D59716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22 (11.28)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11E675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C61FCA" w:rsidRPr="007330B6" w14:paraId="7CF5B0C4" w14:textId="77777777" w:rsidTr="00CC7C7F">
        <w:trPr>
          <w:trHeight w:val="95"/>
        </w:trPr>
        <w:tc>
          <w:tcPr>
            <w:tcW w:w="2677" w:type="dxa"/>
            <w:shd w:val="clear" w:color="auto" w:fill="auto"/>
            <w:noWrap/>
            <w:vAlign w:val="bottom"/>
          </w:tcPr>
          <w:p w14:paraId="74ADDB99" w14:textId="77777777" w:rsidR="00C61FCA" w:rsidRPr="007330B6" w:rsidRDefault="00C61FCA" w:rsidP="00BE4F59">
            <w:pPr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TG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 w14:paraId="4CCE6076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32 (15.84)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4576DA7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31(15.90)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14:paraId="491670E4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C61FCA" w:rsidRPr="007330B6" w14:paraId="6E3C9E11" w14:textId="77777777" w:rsidTr="00CC7C7F">
        <w:trPr>
          <w:trHeight w:val="114"/>
        </w:trPr>
        <w:tc>
          <w:tcPr>
            <w:tcW w:w="2677" w:type="dxa"/>
            <w:shd w:val="clear" w:color="auto" w:fill="auto"/>
            <w:noWrap/>
            <w:vAlign w:val="bottom"/>
          </w:tcPr>
          <w:p w14:paraId="788B5C84" w14:textId="77777777" w:rsidR="00C61FCA" w:rsidRPr="007330B6" w:rsidRDefault="00C61FCA" w:rsidP="00BE4F59">
            <w:pPr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 w14:paraId="156923D3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23 (11.39)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D901078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13 (6.67)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14:paraId="1AD4BBFD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C61FCA" w:rsidRPr="007330B6" w14:paraId="2F124E94" w14:textId="77777777" w:rsidTr="00CC7C7F">
        <w:trPr>
          <w:trHeight w:val="154"/>
        </w:trPr>
        <w:tc>
          <w:tcPr>
            <w:tcW w:w="2677" w:type="dxa"/>
            <w:shd w:val="clear" w:color="auto" w:fill="auto"/>
            <w:noWrap/>
            <w:vAlign w:val="bottom"/>
          </w:tcPr>
          <w:p w14:paraId="2688E51E" w14:textId="77777777" w:rsidR="00C61FCA" w:rsidRPr="007330B6" w:rsidRDefault="00C61FCA" w:rsidP="00BE4F59">
            <w:pPr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 w14:paraId="6CCA7BCC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49 (24.25)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EFC4163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47(24.10)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14:paraId="1E654B9B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C61FCA" w:rsidRPr="007330B6" w14:paraId="4FD8E5E4" w14:textId="77777777" w:rsidTr="00CC7C7F">
        <w:trPr>
          <w:trHeight w:val="70"/>
        </w:trPr>
        <w:tc>
          <w:tcPr>
            <w:tcW w:w="2677" w:type="dxa"/>
            <w:shd w:val="clear" w:color="auto" w:fill="auto"/>
            <w:noWrap/>
            <w:vAlign w:val="bottom"/>
          </w:tcPr>
          <w:p w14:paraId="6C5D525D" w14:textId="77777777" w:rsidR="00C61FCA" w:rsidRPr="007330B6" w:rsidRDefault="00C61FCA" w:rsidP="00BE4F59">
            <w:pPr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Total proportion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 w14:paraId="532DA861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83 (43.34)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9A16EFA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85 (43.34)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14:paraId="612B2936" w14:textId="77777777" w:rsidR="00C61FCA" w:rsidRPr="007330B6" w:rsidRDefault="00C61FCA" w:rsidP="00BE4F59">
            <w:pPr>
              <w:jc w:val="center"/>
              <w:rPr>
                <w:color w:val="000000"/>
                <w:sz w:val="22"/>
                <w:szCs w:val="22"/>
              </w:rPr>
            </w:pPr>
            <w:r w:rsidRPr="007330B6">
              <w:rPr>
                <w:color w:val="000000"/>
                <w:sz w:val="22"/>
                <w:szCs w:val="22"/>
              </w:rPr>
              <w:t>0.61</w:t>
            </w:r>
          </w:p>
        </w:tc>
      </w:tr>
    </w:tbl>
    <w:p w14:paraId="58CD950F" w14:textId="77777777" w:rsidR="00CC7C7F" w:rsidRDefault="00CC7C7F" w:rsidP="00C61FCA">
      <w:pPr>
        <w:jc w:val="both"/>
        <w:rPr>
          <w:sz w:val="20"/>
          <w:szCs w:val="20"/>
          <w:vertAlign w:val="superscript"/>
        </w:rPr>
      </w:pPr>
    </w:p>
    <w:p w14:paraId="4EF83D89" w14:textId="3F56B342" w:rsidR="00C61FCA" w:rsidRPr="007330B6" w:rsidRDefault="00C61FCA" w:rsidP="00C61FCA">
      <w:pPr>
        <w:jc w:val="both"/>
        <w:rPr>
          <w:sz w:val="20"/>
          <w:szCs w:val="20"/>
        </w:rPr>
      </w:pPr>
      <w:r w:rsidRPr="007330B6">
        <w:rPr>
          <w:sz w:val="20"/>
          <w:szCs w:val="20"/>
          <w:vertAlign w:val="superscript"/>
        </w:rPr>
        <w:t>1</w:t>
      </w:r>
      <w:r w:rsidRPr="007330B6">
        <w:rPr>
          <w:sz w:val="20"/>
          <w:szCs w:val="20"/>
        </w:rPr>
        <w:t>Chi-square test or Fisher’s Exact Test</w:t>
      </w:r>
      <w:r>
        <w:rPr>
          <w:sz w:val="20"/>
          <w:szCs w:val="20"/>
        </w:rPr>
        <w:t xml:space="preserve">. </w:t>
      </w:r>
      <w:r w:rsidRPr="007330B6">
        <w:rPr>
          <w:sz w:val="20"/>
          <w:szCs w:val="20"/>
        </w:rPr>
        <w:t xml:space="preserve">Abbreviations: low density lipoprotein (LDL-C), high triglycerides (TG), cholesterol (TC), and low </w:t>
      </w:r>
      <w:r w:rsidR="001B3D09" w:rsidRPr="007330B6">
        <w:rPr>
          <w:sz w:val="20"/>
          <w:szCs w:val="20"/>
        </w:rPr>
        <w:t>high-density</w:t>
      </w:r>
      <w:r w:rsidRPr="007330B6">
        <w:rPr>
          <w:sz w:val="20"/>
          <w:szCs w:val="20"/>
        </w:rPr>
        <w:t xml:space="preserve"> lipoprotein (HDL-C)</w:t>
      </w:r>
    </w:p>
    <w:p w14:paraId="245D8537" w14:textId="77777777" w:rsidR="00C61FCA" w:rsidRPr="007330B6" w:rsidRDefault="00C61FCA" w:rsidP="00C61FCA">
      <w:pPr>
        <w:pStyle w:val="Heading4"/>
        <w:spacing w:line="480" w:lineRule="auto"/>
        <w:rPr>
          <w:szCs w:val="22"/>
        </w:rPr>
      </w:pPr>
    </w:p>
    <w:p w14:paraId="13F4134F" w14:textId="77777777" w:rsidR="00C61FCA" w:rsidRPr="00932C32" w:rsidRDefault="00C61FCA" w:rsidP="00C61FCA">
      <w:pPr>
        <w:spacing w:line="480" w:lineRule="auto"/>
        <w:rPr>
          <w:sz w:val="20"/>
          <w:szCs w:val="20"/>
        </w:rPr>
      </w:pPr>
    </w:p>
    <w:p w14:paraId="58890499" w14:textId="7EB339D8" w:rsidR="00C61FCA" w:rsidRDefault="00C61FCA"/>
    <w:p w14:paraId="3CBF0EE0" w14:textId="08AA8783" w:rsidR="00C03B4B" w:rsidRDefault="00C03B4B"/>
    <w:p w14:paraId="111D61CB" w14:textId="2F3D5AE0" w:rsidR="00C03B4B" w:rsidRDefault="00C03B4B"/>
    <w:p w14:paraId="5FD40AB5" w14:textId="64AB9898" w:rsidR="00C03B4B" w:rsidRDefault="00C03B4B"/>
    <w:p w14:paraId="2609ED11" w14:textId="65D86397" w:rsidR="00C03B4B" w:rsidRDefault="00C03B4B"/>
    <w:p w14:paraId="39717D75" w14:textId="51E6D708" w:rsidR="00C03B4B" w:rsidRDefault="00C03B4B"/>
    <w:p w14:paraId="1FD42C78" w14:textId="29BAB3EA" w:rsidR="00C03B4B" w:rsidRDefault="00C03B4B"/>
    <w:p w14:paraId="7A94D3F2" w14:textId="3A93F71B" w:rsidR="00C03B4B" w:rsidRDefault="00C03B4B"/>
    <w:p w14:paraId="597B9AF4" w14:textId="75F45BCD" w:rsidR="00C03B4B" w:rsidRDefault="00C03B4B"/>
    <w:p w14:paraId="3A72CD85" w14:textId="61433F81" w:rsidR="00C03B4B" w:rsidRDefault="00C03B4B"/>
    <w:p w14:paraId="6BE8300C" w14:textId="458823AF" w:rsidR="00C03B4B" w:rsidRDefault="00C03B4B"/>
    <w:p w14:paraId="12CDDD00" w14:textId="7EA3F61A" w:rsidR="00C03B4B" w:rsidRDefault="00C03B4B"/>
    <w:p w14:paraId="732550FB" w14:textId="79A0B207" w:rsidR="00C03B4B" w:rsidRDefault="00C03B4B"/>
    <w:p w14:paraId="24DAB8B2" w14:textId="75EC4BC5" w:rsidR="00C03B4B" w:rsidRDefault="00C03B4B"/>
    <w:p w14:paraId="0523ACDF" w14:textId="44AB947E" w:rsidR="00C03B4B" w:rsidRDefault="00C03B4B"/>
    <w:p w14:paraId="056C896F" w14:textId="2FE10AC4" w:rsidR="00C03B4B" w:rsidRDefault="00C03B4B"/>
    <w:p w14:paraId="6766D7D1" w14:textId="6F726C3A" w:rsidR="00C03B4B" w:rsidRDefault="00C03B4B"/>
    <w:p w14:paraId="13AEDE37" w14:textId="368FA23F" w:rsidR="00C03B4B" w:rsidRDefault="00C03B4B"/>
    <w:p w14:paraId="3F50228E" w14:textId="004A68FF" w:rsidR="00C03B4B" w:rsidRDefault="00C03B4B"/>
    <w:p w14:paraId="41AAB615" w14:textId="4D182D5B" w:rsidR="00C03B4B" w:rsidRDefault="00C03B4B"/>
    <w:p w14:paraId="74C7916E" w14:textId="77777777" w:rsidR="00C03B4B" w:rsidRDefault="00C03B4B" w:rsidP="00C03B4B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2 Table </w:t>
      </w:r>
      <w:r>
        <w:t>Comparison of</w:t>
      </w:r>
      <w:r>
        <w:rPr>
          <w:b/>
          <w:bCs/>
        </w:rPr>
        <w:t xml:space="preserve"> </w:t>
      </w:r>
      <w:r>
        <w:t>lipid profiles by sex</w:t>
      </w:r>
    </w:p>
    <w:tbl>
      <w:tblPr>
        <w:tblW w:w="8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1"/>
        <w:gridCol w:w="2628"/>
        <w:gridCol w:w="1920"/>
        <w:gridCol w:w="1515"/>
      </w:tblGrid>
      <w:tr w:rsidR="00C03B4B" w14:paraId="53A58675" w14:textId="77777777" w:rsidTr="00C03B4B">
        <w:trPr>
          <w:trHeight w:val="300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21BF" w14:textId="77777777" w:rsidR="00C03B4B" w:rsidRDefault="00C03B4B">
            <w:pPr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Parameter, mean (SD)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26EBD" w14:textId="77777777" w:rsidR="00C03B4B" w:rsidRDefault="00C03B4B">
            <w:pPr>
              <w:jc w:val="center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Female (n=20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EEDAC" w14:textId="77777777" w:rsidR="00C03B4B" w:rsidRDefault="00C03B4B">
            <w:pPr>
              <w:jc w:val="center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Male (n=195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D559" w14:textId="77777777" w:rsidR="00C03B4B" w:rsidRDefault="00C03B4B">
            <w:pPr>
              <w:jc w:val="center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p-</w:t>
            </w:r>
            <w:proofErr w:type="spellStart"/>
            <w:r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value</w:t>
            </w:r>
            <w:r>
              <w:rPr>
                <w:b/>
                <w:bCs/>
                <w:kern w:val="2"/>
                <w:sz w:val="22"/>
                <w:szCs w:val="22"/>
                <w:vertAlign w:val="superscript"/>
                <w14:ligatures w14:val="standardContextual"/>
              </w:rPr>
              <w:t>i</w:t>
            </w:r>
            <w:proofErr w:type="spellEnd"/>
          </w:p>
        </w:tc>
      </w:tr>
      <w:tr w:rsidR="00C03B4B" w14:paraId="4B084B1E" w14:textId="77777777" w:rsidTr="00C03B4B">
        <w:trPr>
          <w:trHeight w:val="149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40927" w14:textId="77777777" w:rsidR="00C03B4B" w:rsidRDefault="00C03B4B">
            <w:pPr>
              <w:jc w:val="both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TC (mg/</w:t>
            </w:r>
            <w:proofErr w:type="spellStart"/>
            <w:r>
              <w:rPr>
                <w:kern w:val="2"/>
                <w:sz w:val="22"/>
                <w:szCs w:val="22"/>
                <w14:ligatures w14:val="standardContextual"/>
              </w:rPr>
              <w:t>dL</w:t>
            </w:r>
            <w:proofErr w:type="spellEnd"/>
            <w:r>
              <w:rPr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DE0E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157.42 (47.30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A477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154.66 (42.73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039DB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0.54</w:t>
            </w:r>
          </w:p>
        </w:tc>
      </w:tr>
      <w:tr w:rsidR="00C03B4B" w14:paraId="14C9F903" w14:textId="77777777" w:rsidTr="00C03B4B">
        <w:trPr>
          <w:trHeight w:val="300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9F75" w14:textId="77777777" w:rsidR="00C03B4B" w:rsidRDefault="00C03B4B">
            <w:pPr>
              <w:jc w:val="both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TG (mg/</w:t>
            </w:r>
            <w:proofErr w:type="spellStart"/>
            <w:r>
              <w:rPr>
                <w:kern w:val="2"/>
                <w:sz w:val="22"/>
                <w:szCs w:val="22"/>
                <w14:ligatures w14:val="standardContextual"/>
              </w:rPr>
              <w:t>dL</w:t>
            </w:r>
            <w:proofErr w:type="spellEnd"/>
            <w:r>
              <w:rPr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1204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97.61 (55.30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FD401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96.13 (56.91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1F2E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0.79</w:t>
            </w:r>
          </w:p>
        </w:tc>
      </w:tr>
      <w:tr w:rsidR="00C03B4B" w14:paraId="12CF2549" w14:textId="77777777" w:rsidTr="00C03B4B">
        <w:trPr>
          <w:trHeight w:val="300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9EA4" w14:textId="77777777" w:rsidR="00C03B4B" w:rsidRDefault="00C03B4B">
            <w:pPr>
              <w:jc w:val="both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LDL-C (mg/</w:t>
            </w:r>
            <w:proofErr w:type="spellStart"/>
            <w:r>
              <w:rPr>
                <w:kern w:val="2"/>
                <w:sz w:val="22"/>
                <w:szCs w:val="22"/>
                <w14:ligatures w14:val="standardContextual"/>
              </w:rPr>
              <w:t>dL</w:t>
            </w:r>
            <w:proofErr w:type="spellEnd"/>
            <w:r>
              <w:rPr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B60C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69.50 (57.48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B43C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64.38 (45.69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F65C0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0.34</w:t>
            </w:r>
          </w:p>
        </w:tc>
      </w:tr>
      <w:tr w:rsidR="00C03B4B" w14:paraId="2D3764E0" w14:textId="77777777" w:rsidTr="00C03B4B">
        <w:trPr>
          <w:trHeight w:val="184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60D47" w14:textId="77777777" w:rsidR="00C03B4B" w:rsidRDefault="00C03B4B">
            <w:pPr>
              <w:jc w:val="both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HDL-C mg/</w:t>
            </w:r>
            <w:proofErr w:type="spellStart"/>
            <w:r>
              <w:rPr>
                <w:kern w:val="2"/>
                <w:sz w:val="22"/>
                <w:szCs w:val="22"/>
                <w14:ligatures w14:val="standardContextual"/>
              </w:rPr>
              <w:t>dL</w:t>
            </w:r>
            <w:proofErr w:type="spellEnd"/>
            <w:r>
              <w:rPr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839A1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43.56 (14.3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B15A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46.60 (17.41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B97B1" w14:textId="77777777" w:rsidR="00C03B4B" w:rsidRDefault="00C03B4B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0.43</w:t>
            </w:r>
          </w:p>
        </w:tc>
      </w:tr>
    </w:tbl>
    <w:p w14:paraId="4125BDB7" w14:textId="77777777" w:rsidR="00C03B4B" w:rsidRDefault="00C03B4B" w:rsidP="00C03B4B">
      <w:pPr>
        <w:rPr>
          <w:sz w:val="20"/>
          <w:szCs w:val="20"/>
          <w:vertAlign w:val="superscript"/>
        </w:rPr>
      </w:pPr>
    </w:p>
    <w:p w14:paraId="5FEBF53D" w14:textId="7DA2E8FD" w:rsidR="00C03B4B" w:rsidRDefault="00C03B4B" w:rsidP="00C03B4B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i</w:t>
      </w:r>
      <w:proofErr w:type="gramEnd"/>
      <w:r>
        <w:rPr>
          <w:sz w:val="20"/>
          <w:szCs w:val="20"/>
        </w:rPr>
        <w:t xml:space="preserve"> Student’s t-test. Abbreviations: low density lipoprotein (</w:t>
      </w:r>
      <w:r w:rsidR="00E3211E">
        <w:rPr>
          <w:sz w:val="20"/>
          <w:szCs w:val="20"/>
        </w:rPr>
        <w:t>LDL-C), high triglycerides (TG)</w:t>
      </w:r>
      <w:bookmarkStart w:id="0" w:name="_GoBack"/>
      <w:bookmarkEnd w:id="0"/>
      <w:r>
        <w:rPr>
          <w:sz w:val="20"/>
          <w:szCs w:val="20"/>
        </w:rPr>
        <w:t>, cholesterol (TC), and low high-density lipoprotein (HDL-C)</w:t>
      </w:r>
    </w:p>
    <w:p w14:paraId="3390C93C" w14:textId="77777777" w:rsidR="00C03B4B" w:rsidRDefault="00C03B4B"/>
    <w:sectPr w:rsidR="00C03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FCA"/>
    <w:rsid w:val="0005104B"/>
    <w:rsid w:val="000772F0"/>
    <w:rsid w:val="00195EA9"/>
    <w:rsid w:val="001B1C59"/>
    <w:rsid w:val="001B3D09"/>
    <w:rsid w:val="00223E10"/>
    <w:rsid w:val="00232CDB"/>
    <w:rsid w:val="00660D31"/>
    <w:rsid w:val="008061B8"/>
    <w:rsid w:val="008723B2"/>
    <w:rsid w:val="00973F97"/>
    <w:rsid w:val="009856FE"/>
    <w:rsid w:val="009C0C31"/>
    <w:rsid w:val="00A27A27"/>
    <w:rsid w:val="00B12AD6"/>
    <w:rsid w:val="00BD0818"/>
    <w:rsid w:val="00C03B4B"/>
    <w:rsid w:val="00C546F9"/>
    <w:rsid w:val="00C61FCA"/>
    <w:rsid w:val="00CC7C7F"/>
    <w:rsid w:val="00DC2233"/>
    <w:rsid w:val="00E3211E"/>
    <w:rsid w:val="00E71C9C"/>
    <w:rsid w:val="00EE235D"/>
    <w:rsid w:val="00F5729C"/>
    <w:rsid w:val="00F7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2161"/>
  <w15:chartTrackingRefBased/>
  <w15:docId w15:val="{1A76019F-29CF-3B47-A4FE-683F6123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FC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B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b/>
      <w:sz w:val="28"/>
      <w:szCs w:val="40"/>
      <w:lang w:val="en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3D09"/>
    <w:pPr>
      <w:keepNext/>
      <w:keepLines/>
      <w:spacing w:before="360" w:after="120" w:line="276" w:lineRule="auto"/>
      <w:outlineLvl w:val="1"/>
    </w:pPr>
    <w:rPr>
      <w:rFonts w:eastAsia="Arial"/>
      <w:bCs/>
      <w:szCs w:val="32"/>
      <w:lang w:val="e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F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C61F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F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F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F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F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F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9C0C31"/>
    <w:pPr>
      <w:contextualSpacing/>
    </w:pPr>
    <w:rPr>
      <w:rFonts w:asciiTheme="majorBidi" w:eastAsiaTheme="majorEastAsia" w:hAnsiTheme="majorBidi" w:cstheme="majorBidi"/>
      <w:spacing w:val="-10"/>
      <w:kern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C31"/>
    <w:rPr>
      <w:rFonts w:asciiTheme="majorBidi" w:eastAsiaTheme="majorEastAsia" w:hAnsiTheme="majorBidi" w:cstheme="majorBidi"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723B2"/>
    <w:rPr>
      <w:rFonts w:ascii="Arial" w:eastAsia="Arial" w:hAnsi="Arial" w:cs="Arial"/>
      <w:b/>
      <w:kern w:val="0"/>
      <w:sz w:val="28"/>
      <w:szCs w:val="40"/>
      <w:lang w:val="en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3D09"/>
    <w:rPr>
      <w:rFonts w:ascii="Times New Roman" w:eastAsia="Arial" w:hAnsi="Times New Roman" w:cs="Times New Roman"/>
      <w:bCs/>
      <w:kern w:val="0"/>
      <w:szCs w:val="32"/>
      <w:lang w:val="en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F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61F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F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FCA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F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1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FC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1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FCA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1F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F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F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FC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B3D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yanful</dc:creator>
  <cp:keywords/>
  <dc:description/>
  <cp:lastModifiedBy>Paintsil, Elijah</cp:lastModifiedBy>
  <cp:revision>2</cp:revision>
  <dcterms:created xsi:type="dcterms:W3CDTF">2025-07-07T18:16:00Z</dcterms:created>
  <dcterms:modified xsi:type="dcterms:W3CDTF">2025-07-07T18:16:00Z</dcterms:modified>
</cp:coreProperties>
</file>